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1926" w:rsidRDefault="00241926" w:rsidP="00241926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</w:rPr>
      </w:pPr>
      <w:r>
        <w:rPr>
          <w:rFonts w:ascii="Times New Roman" w:eastAsia="SimSun" w:hAnsi="Times New Roman" w:cs="Times New Roman"/>
          <w:b/>
          <w:kern w:val="2"/>
        </w:rPr>
        <w:t>Appendices:</w:t>
      </w:r>
    </w:p>
    <w:p w:rsidR="00241926" w:rsidRDefault="00241926" w:rsidP="00241926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</w:rPr>
      </w:pPr>
    </w:p>
    <w:p w:rsidR="00241926" w:rsidRDefault="00241926" w:rsidP="0024192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. Gross lesions of pigs infected or in contact with the African swine fever virus (ASFV) Pig/HLJ/18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097"/>
        <w:gridCol w:w="1133"/>
        <w:gridCol w:w="1013"/>
        <w:gridCol w:w="756"/>
        <w:gridCol w:w="884"/>
        <w:gridCol w:w="1013"/>
        <w:gridCol w:w="837"/>
        <w:gridCol w:w="806"/>
        <w:gridCol w:w="884"/>
        <w:gridCol w:w="887"/>
        <w:gridCol w:w="823"/>
        <w:gridCol w:w="815"/>
      </w:tblGrid>
      <w:tr w:rsidR="00241926" w:rsidTr="00241926">
        <w:tc>
          <w:tcPr>
            <w:tcW w:w="14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ss lesion</w:t>
            </w:r>
          </w:p>
        </w:tc>
        <w:tc>
          <w:tcPr>
            <w:tcW w:w="3531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mal treatment</w:t>
            </w:r>
          </w:p>
        </w:tc>
      </w:tr>
      <w:tr w:rsidR="00241926" w:rsidTr="0024192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4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s inoculated with different doses of ASFV pig/HLJ/18 (HAD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58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ac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g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41926" w:rsidTr="0024192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.5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.5</w:t>
            </w:r>
          </w:p>
        </w:tc>
        <w:tc>
          <w:tcPr>
            <w:tcW w:w="9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.5</w:t>
            </w:r>
          </w:p>
        </w:tc>
        <w:tc>
          <w:tcPr>
            <w:tcW w:w="9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.5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926" w:rsidTr="0024192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 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 1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 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 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 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 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 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 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 3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 1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 2</w:t>
            </w:r>
          </w:p>
        </w:tc>
      </w:tr>
      <w:tr w:rsidR="00241926" w:rsidTr="00241926"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Cyanosis of the ears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</w:tr>
      <w:tr w:rsidR="00241926" w:rsidTr="00241926"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Hydropericardium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</w:tr>
      <w:tr w:rsidR="00241926" w:rsidTr="00241926"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Haemorrhage</w:t>
            </w:r>
            <w:proofErr w:type="spellEnd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of the heart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</w:tr>
      <w:tr w:rsidR="00241926" w:rsidTr="00241926"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Haemorrhage</w:t>
            </w:r>
            <w:proofErr w:type="spellEnd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oedema</w:t>
            </w:r>
            <w:proofErr w:type="spellEnd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of the gall bladder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</w:tr>
      <w:tr w:rsidR="00241926" w:rsidTr="00241926"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Haemorrhage</w:t>
            </w:r>
            <w:proofErr w:type="spellEnd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of the </w:t>
            </w:r>
            <w:proofErr w:type="spellStart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ntestine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</w:tr>
      <w:tr w:rsidR="00241926" w:rsidTr="00241926"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oedema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</w:tr>
      <w:tr w:rsidR="00241926" w:rsidTr="00241926"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Haemorrhage</w:t>
            </w:r>
            <w:proofErr w:type="spellEnd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of the kidney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</w:tr>
      <w:tr w:rsidR="00241926" w:rsidTr="00241926"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Splenomegaly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</w:tr>
      <w:tr w:rsidR="00241926" w:rsidTr="00241926"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Haemorrhage</w:t>
            </w:r>
            <w:proofErr w:type="spellEnd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of the lymph </w:t>
            </w:r>
            <w:proofErr w:type="spellStart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ode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</w:tr>
      <w:tr w:rsidR="00241926" w:rsidTr="00241926"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Haemorrhage</w:t>
            </w:r>
            <w:proofErr w:type="spellEnd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of the urinary bladder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</w:tr>
      <w:tr w:rsidR="00241926" w:rsidTr="00241926"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Gastric ulcer/ </w:t>
            </w:r>
            <w:proofErr w:type="spellStart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haemorrhage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1926" w:rsidRDefault="0024192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sz w:val="24"/>
                <w:szCs w:val="24"/>
              </w:rPr>
              <w:t>-</w:t>
            </w:r>
          </w:p>
        </w:tc>
      </w:tr>
    </w:tbl>
    <w:p w:rsidR="00241926" w:rsidRDefault="00241926" w:rsidP="00241926">
      <w:pPr>
        <w:pStyle w:val="ListParagraph"/>
        <w:widowControl w:val="0"/>
        <w:numPr>
          <w:ilvl w:val="0"/>
          <w:numId w:val="1"/>
        </w:numPr>
        <w:spacing w:after="0" w:line="240" w:lineRule="auto"/>
        <w:ind w:firstLineChars="0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</w:rPr>
        <w:t>Lesion scale: -, No obvious change; +, Mild; ++, Moderate; +++, Severe.</w:t>
      </w:r>
    </w:p>
    <w:p w:rsidR="00241926" w:rsidRDefault="00241926" w:rsidP="00241926">
      <w:pPr>
        <w:pStyle w:val="ListParagraph"/>
        <w:widowControl w:val="0"/>
        <w:numPr>
          <w:ilvl w:val="0"/>
          <w:numId w:val="1"/>
        </w:numPr>
        <w:spacing w:after="0" w:line="240" w:lineRule="auto"/>
        <w:ind w:firstLineChars="0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</w:rPr>
        <w:t>Contact pig 1 is the pig that was co-housed with the pigs that received 10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4.5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HAD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bscript"/>
        </w:rPr>
        <w:t>50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of Pig/HLJ/18 virus; contact pig 2 is the pig that was co-housed with the pigs that received 10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3.5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HAD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bscript"/>
        </w:rPr>
        <w:t>50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of Pig/HLJ/18 virus.</w:t>
      </w:r>
    </w:p>
    <w:p w:rsidR="00241926" w:rsidRDefault="00241926" w:rsidP="00241926">
      <w:pPr>
        <w:pStyle w:val="ListParagraph"/>
        <w:widowControl w:val="0"/>
        <w:numPr>
          <w:ilvl w:val="0"/>
          <w:numId w:val="1"/>
        </w:numPr>
        <w:spacing w:after="0" w:line="240" w:lineRule="auto"/>
        <w:ind w:firstLineChars="0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</w:rPr>
        <w:t>Lesions were mainly observed in the cecum, colon, and rectum of the pigs.</w:t>
      </w:r>
    </w:p>
    <w:p w:rsidR="00241926" w:rsidRDefault="00241926" w:rsidP="00241926">
      <w:pPr>
        <w:pStyle w:val="ListParagraph"/>
        <w:widowControl w:val="0"/>
        <w:numPr>
          <w:ilvl w:val="0"/>
          <w:numId w:val="1"/>
        </w:numPr>
        <w:spacing w:after="0" w:line="240" w:lineRule="auto"/>
        <w:ind w:firstLineChars="0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</w:rPr>
        <w:t>Lesions were mainly observed in the submaxillary lymph nodes, mesenteric lymph nodes, and gastro-hepatic lymph nodes of the pigs.</w:t>
      </w:r>
    </w:p>
    <w:p w:rsidR="0070309C" w:rsidRDefault="0070309C">
      <w:bookmarkStart w:id="0" w:name="_GoBack"/>
      <w:bookmarkEnd w:id="0"/>
    </w:p>
    <w:sectPr w:rsidR="0070309C" w:rsidSect="002419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555D3B"/>
    <w:multiLevelType w:val="hybridMultilevel"/>
    <w:tmpl w:val="E2325956"/>
    <w:lvl w:ilvl="0" w:tplc="6B1C84BE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926"/>
    <w:rsid w:val="00241926"/>
    <w:rsid w:val="0070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E44F0D-88FB-49EF-ADF7-6F26544F3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1926"/>
    <w:pPr>
      <w:spacing w:line="25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1926"/>
    <w:pPr>
      <w:ind w:firstLineChars="200" w:firstLine="420"/>
    </w:pPr>
  </w:style>
  <w:style w:type="table" w:styleId="TableGrid">
    <w:name w:val="Table Grid"/>
    <w:basedOn w:val="TableNormal"/>
    <w:uiPriority w:val="59"/>
    <w:rsid w:val="00241926"/>
    <w:pPr>
      <w:spacing w:after="0" w:line="240" w:lineRule="auto"/>
    </w:pPr>
    <w:rPr>
      <w:rFonts w:eastAsiaTheme="minorEastAsia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63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thi B.</dc:creator>
  <cp:keywords/>
  <dc:description/>
  <cp:lastModifiedBy>Malathi B.</cp:lastModifiedBy>
  <cp:revision>1</cp:revision>
  <dcterms:created xsi:type="dcterms:W3CDTF">2019-03-14T12:34:00Z</dcterms:created>
  <dcterms:modified xsi:type="dcterms:W3CDTF">2019-03-14T12:35:00Z</dcterms:modified>
</cp:coreProperties>
</file>